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3E3D0" w14:textId="2C5796B8" w:rsidR="00430ED3" w:rsidRPr="00DF137C" w:rsidRDefault="00430ED3" w:rsidP="00430ED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DF137C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DF137C">
        <w:rPr>
          <w:rFonts w:ascii="Times New Roman" w:hAnsi="Times New Roman"/>
          <w:sz w:val="24"/>
          <w:szCs w:val="24"/>
        </w:rPr>
        <w:t xml:space="preserve"> Genes with introns in the cp genomes of </w:t>
      </w:r>
      <w:r w:rsidRPr="00DF137C">
        <w:rPr>
          <w:rFonts w:ascii="Times New Roman" w:hAnsi="Times New Roman"/>
          <w:i/>
          <w:iCs/>
          <w:sz w:val="24"/>
          <w:szCs w:val="24"/>
        </w:rPr>
        <w:t>Rubus</w:t>
      </w:r>
      <w:r w:rsidRPr="00DF137C">
        <w:rPr>
          <w:rFonts w:ascii="Times New Roman" w:hAnsi="Times New Roman"/>
          <w:sz w:val="24"/>
          <w:szCs w:val="24"/>
        </w:rPr>
        <w:t xml:space="preserve"> as well as the lengths of the exons and intr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2"/>
        <w:gridCol w:w="1284"/>
        <w:gridCol w:w="1284"/>
        <w:gridCol w:w="1284"/>
        <w:gridCol w:w="1284"/>
        <w:gridCol w:w="1284"/>
        <w:gridCol w:w="1284"/>
        <w:gridCol w:w="1284"/>
        <w:gridCol w:w="1284"/>
        <w:gridCol w:w="1284"/>
      </w:tblGrid>
      <w:tr w:rsidR="00430ED3" w:rsidRPr="00E3455B" w14:paraId="5E48C241" w14:textId="77777777" w:rsidTr="0092581F">
        <w:trPr>
          <w:trHeight w:val="280"/>
        </w:trPr>
        <w:tc>
          <w:tcPr>
            <w:tcW w:w="8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7F6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F47E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6D06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4A9C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Start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D66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End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A28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ExonI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F34A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IntronI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5072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ExonII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0140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IntronII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EE2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ExonIII</w:t>
            </w:r>
          </w:p>
        </w:tc>
      </w:tr>
      <w:tr w:rsidR="00430ED3" w:rsidRPr="00E3455B" w14:paraId="7990C4C9" w14:textId="77777777" w:rsidTr="0092581F">
        <w:trPr>
          <w:trHeight w:val="280"/>
        </w:trPr>
        <w:tc>
          <w:tcPr>
            <w:tcW w:w="8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1160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t>Rubus tephrod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B8E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K-UUU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204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4F3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BE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2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EB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C5F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4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9C3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600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35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0E6C2E1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A557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F9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423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3B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BC8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3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8B5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405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BE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CE2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AB9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0E4B9C5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EE61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BF1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S-CG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23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AC4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0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283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56F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AA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052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A55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604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E0B27F8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75C5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0C3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oC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7FC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D62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05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0D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3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2A4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A5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2C2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40A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711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B75DC71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919C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BCF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345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851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3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8AE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F86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5C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EC1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7C7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F2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3</w:t>
            </w:r>
          </w:p>
        </w:tc>
      </w:tr>
      <w:tr w:rsidR="00430ED3" w:rsidRPr="00E3455B" w14:paraId="211DAC43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6AF4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CA3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L-UA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E21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64D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9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02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94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21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A70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96C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ED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708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4FDD000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6546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AB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AAU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162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DCA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9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15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6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F6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B43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0A0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C38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FA3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199E359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161A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DCE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clp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4B9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1EB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3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50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34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583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3D6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46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4A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9AD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6</w:t>
            </w:r>
          </w:p>
        </w:tc>
      </w:tr>
      <w:tr w:rsidR="00430ED3" w:rsidRPr="00E3455B" w14:paraId="183FD29C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3C4D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617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172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EFD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3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839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8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F19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8F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ACC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BD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71C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BC4FB22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F730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A56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E3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AE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0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2DA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92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11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50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61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7BE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B5D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FD60D7E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3405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0A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DBD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7DE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7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183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0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47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564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057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682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E75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01C8FCD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0567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F0B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D1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392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8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7B8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54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45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24A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13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DF5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ED1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380FE1F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5712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E28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4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26B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58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5EF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73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186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0BD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868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1A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C22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EA7FE25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1C37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0AF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6B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0A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63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2CC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5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C62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E46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823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A6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2FA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D430BFD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DC18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746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E-UU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0A0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01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37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62F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8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61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78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536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6D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CF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1379E83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FD07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19C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E7B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3E6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8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CBB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57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CEB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90D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1E5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873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48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A19BCD8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8AC4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065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893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F3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14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6C2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38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123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5E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AFA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DA9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3C0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8E7925B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E731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7A1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9F0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7A8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57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ABB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02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0D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1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B7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338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37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500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597C71D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66BE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5C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5CD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51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2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1DA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1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A99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D1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0BF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83D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37D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FA70F5B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E6A1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DEC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E-UU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8F6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0A5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2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5E0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82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160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868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975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EED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B37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CA25708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4E1F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744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C6C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56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34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8D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56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585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B8F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19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BDA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778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F609AB5" w14:textId="77777777" w:rsidTr="0092581F">
        <w:trPr>
          <w:trHeight w:val="280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19C9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CF5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A33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7EBF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467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2A8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617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E3F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B15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7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D69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D22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DCD7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</w:tr>
    </w:tbl>
    <w:p w14:paraId="381C1D59" w14:textId="77777777" w:rsidR="00430ED3" w:rsidRPr="00DF137C" w:rsidRDefault="00430ED3" w:rsidP="00430ED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02"/>
        <w:gridCol w:w="1284"/>
        <w:gridCol w:w="1284"/>
        <w:gridCol w:w="1284"/>
        <w:gridCol w:w="1284"/>
        <w:gridCol w:w="1284"/>
        <w:gridCol w:w="1284"/>
        <w:gridCol w:w="1284"/>
        <w:gridCol w:w="1284"/>
        <w:gridCol w:w="1284"/>
      </w:tblGrid>
      <w:tr w:rsidR="00430ED3" w:rsidRPr="00E3455B" w14:paraId="54DAEC24" w14:textId="77777777" w:rsidTr="0092581F">
        <w:trPr>
          <w:trHeight w:val="280"/>
        </w:trPr>
        <w:tc>
          <w:tcPr>
            <w:tcW w:w="8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EA21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lastRenderedPageBreak/>
              <w:t xml:space="preserve">R. coreanus 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467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K-UUU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061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BB0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9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11F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27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338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ADF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50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E5B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DF5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DCB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71C3C1F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204B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A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3E2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A4B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34A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3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CB6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F51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BEC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DEA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C0F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D06F8AE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B2A0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4F2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S-CG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4C8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D9A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1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133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9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527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96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4D3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B35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E17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E1D4CBD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F077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14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oC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599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835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05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951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3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8B0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1B7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80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A32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A3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2C629C5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5BBB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1E4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BE1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936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2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A3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2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E28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595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166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39C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3E0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3</w:t>
            </w:r>
          </w:p>
        </w:tc>
      </w:tr>
      <w:tr w:rsidR="00430ED3" w:rsidRPr="00E3455B" w14:paraId="7D1FBF16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D503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471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L-UA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452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B9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2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3C1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8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CBE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D5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E7E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27D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2F6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26F74D9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2971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4C8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AAU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43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402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4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FE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0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8DC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554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96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C4E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44C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D42DB95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24C6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FC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clp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C01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729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05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4F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6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164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8E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BF1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481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94C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6</w:t>
            </w:r>
          </w:p>
        </w:tc>
      </w:tr>
      <w:tr w:rsidR="00430ED3" w:rsidRPr="00E3455B" w14:paraId="699601F2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EA09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D8C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F1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CF8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CE1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0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B32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A98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E2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AA1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8EA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B90BD72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59A3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597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257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FE8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1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43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6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1A6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15F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1F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D2E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54A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2468B9B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0A76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6D2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A2D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45D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50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B34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65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704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55C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2C3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B07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9C8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5BCC170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6ABB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C00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CFD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8DD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5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ABC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77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D07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799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884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CD0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BA2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D3A3D9E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5B9E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D96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E-UU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932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D1F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32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2E1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2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68F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B24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4DB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A7E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9E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BEF400B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AE34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DC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A54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EE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3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A5C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51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E4C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F76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760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5F1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8A3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5E2123E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8943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1A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D8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4C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08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65A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31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9A9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CA4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D2C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6B8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9D5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CA512D7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2880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39A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54D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E39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51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6B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96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DD0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1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503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56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4C6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CA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9B0BF93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07B5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CD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B97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0F2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56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56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5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843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A7C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59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AAC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27E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D6BBB6F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2464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CB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E-UU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12A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62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5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182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5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091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2DD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686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BF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1E9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8E694A5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261B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CC3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4A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A9E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30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B17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52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4A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22E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49D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7BB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28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7B84A3E" w14:textId="77777777" w:rsidTr="0092581F">
        <w:trPr>
          <w:trHeight w:val="163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1649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EF3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DC3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C52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424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641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574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2428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517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32C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CF1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9A4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</w:tbl>
    <w:p w14:paraId="24050C0F" w14:textId="77777777" w:rsidR="00430ED3" w:rsidRPr="00DF137C" w:rsidRDefault="00430ED3" w:rsidP="00430ED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70AC65A0" w14:textId="77777777" w:rsidR="00430ED3" w:rsidRPr="00DF137C" w:rsidRDefault="00430ED3" w:rsidP="00430ED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20C3A496" w14:textId="77777777" w:rsidR="00430ED3" w:rsidRPr="00DF137C" w:rsidRDefault="00430ED3" w:rsidP="00430ED3">
      <w:pPr>
        <w:spacing w:line="360" w:lineRule="auto"/>
        <w:jc w:val="left"/>
        <w:rPr>
          <w:rFonts w:ascii="Times New Roman" w:hAnsi="Times New Roman"/>
          <w:sz w:val="24"/>
          <w:szCs w:val="24"/>
        </w:rPr>
        <w:sectPr w:rsidR="00430ED3" w:rsidRPr="00DF137C" w:rsidSect="00430ED3">
          <w:pgSz w:w="16838" w:h="11906" w:orient="landscape"/>
          <w:pgMar w:top="1800" w:right="1440" w:bottom="1800" w:left="1440" w:header="851" w:footer="992" w:gutter="0"/>
          <w:cols w:space="425"/>
          <w:bidi/>
          <w:docGrid w:type="linesAndChar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02"/>
        <w:gridCol w:w="1284"/>
        <w:gridCol w:w="1284"/>
        <w:gridCol w:w="1284"/>
        <w:gridCol w:w="1284"/>
        <w:gridCol w:w="1284"/>
        <w:gridCol w:w="1284"/>
        <w:gridCol w:w="1284"/>
        <w:gridCol w:w="1284"/>
        <w:gridCol w:w="1284"/>
      </w:tblGrid>
      <w:tr w:rsidR="00430ED3" w:rsidRPr="00E3455B" w14:paraId="207AD4F2" w14:textId="77777777" w:rsidTr="0092581F">
        <w:trPr>
          <w:trHeight w:val="280"/>
        </w:trPr>
        <w:tc>
          <w:tcPr>
            <w:tcW w:w="86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DD2E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lastRenderedPageBreak/>
              <w:t xml:space="preserve">R. trianthus 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B8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K-UUU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6BE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934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8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938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27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B87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1C6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51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476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DFB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CE3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F839E60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80DE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D0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ED6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6A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37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4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AE7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3B2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09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4C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A5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8EFEAF4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FB11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FF6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S-CG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B47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F1F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0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9E2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01D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FCA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70F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475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84E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74670AD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5817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582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oC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59D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2AC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04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EB6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E4C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9B6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94D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D7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B12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6EFD2F0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D5D3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B9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0A3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88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0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FAE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0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39C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AE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8FF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B5D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36F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3</w:t>
            </w:r>
          </w:p>
        </w:tc>
      </w:tr>
      <w:tr w:rsidR="00430ED3" w:rsidRPr="00E3455B" w14:paraId="4F3A4563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C0AE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A90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L-UA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01E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DF2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4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01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90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ED9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FAB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538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D4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4E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6BF15E7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4C54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E8C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AAU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D60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BC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5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30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2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A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5A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17C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91B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1FA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07DFD9C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8018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43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clp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FD1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288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08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C6D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9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136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6F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77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C02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D1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6</w:t>
            </w:r>
          </w:p>
        </w:tc>
      </w:tr>
      <w:tr w:rsidR="00430ED3" w:rsidRPr="00E3455B" w14:paraId="108F6338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71F3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1A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91F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99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8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D9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3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39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273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038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775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EC8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00746A4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E233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CC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C0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CCD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4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BA8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7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BF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44C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EDB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6F8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828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A84C8F6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DD40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D65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FB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18C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1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F44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35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9F1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B6D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018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B28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6D2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FC5E6F8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E640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3DA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77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8C9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3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339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9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F1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6E4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92D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CFD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67F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44C710C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A895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BE5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031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C5F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53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C6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68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850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26D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38D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F90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839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B059568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9C0B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E5F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3B1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61F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8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EF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0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31C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56F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F3E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00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C7F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3C1528B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1B8B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D06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E-UU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87F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B6F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32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105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2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DE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703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149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F06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74B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3119098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8405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0D8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8A1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BDD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3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64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52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498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54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0E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778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F8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3247C07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511A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05D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D31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F1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08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A7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32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D43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45F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4A0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EAC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B40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3B1B3D2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7077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26E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71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907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56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056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4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C27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AD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A8C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3E4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F9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F399277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C703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0D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E-UU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4B1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3FB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5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74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5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3B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BC0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B88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03C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DE1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F9D9C38" w14:textId="77777777" w:rsidTr="0092581F">
        <w:trPr>
          <w:trHeight w:val="28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4C53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44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284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A9C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28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EE2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50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98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40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576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C3F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C77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CC0E987" w14:textId="77777777" w:rsidTr="0092581F">
        <w:trPr>
          <w:trHeight w:val="290"/>
        </w:trPr>
        <w:tc>
          <w:tcPr>
            <w:tcW w:w="86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EBE6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2A4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8EA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901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400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F189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55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EA52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BCA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7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692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7A0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D1FF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</w:tr>
    </w:tbl>
    <w:p w14:paraId="1FCBB7DC" w14:textId="77777777" w:rsidR="00430ED3" w:rsidRPr="00DF137C" w:rsidRDefault="00430ED3" w:rsidP="00430ED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5594843" w14:textId="77777777" w:rsidR="00430ED3" w:rsidRPr="00DF137C" w:rsidRDefault="00430ED3" w:rsidP="00430ED3">
      <w:pPr>
        <w:spacing w:line="360" w:lineRule="auto"/>
        <w:rPr>
          <w:rFonts w:ascii="Times New Roman" w:hAnsi="Times New Roman"/>
          <w:sz w:val="24"/>
          <w:szCs w:val="24"/>
        </w:rPr>
        <w:sectPr w:rsidR="00430ED3" w:rsidRPr="00DF137C" w:rsidSect="00A866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bidi/>
          <w:docGrid w:type="lines" w:linePitch="312"/>
        </w:sectPr>
      </w:pPr>
    </w:p>
    <w:p w14:paraId="2D362E46" w14:textId="77777777" w:rsidR="00430ED3" w:rsidRPr="00DF137C" w:rsidRDefault="00430ED3" w:rsidP="00430ED3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2215"/>
        <w:tblW w:w="5000" w:type="pct"/>
        <w:tblLook w:val="04A0" w:firstRow="1" w:lastRow="0" w:firstColumn="1" w:lastColumn="0" w:noHBand="0" w:noVBand="1"/>
      </w:tblPr>
      <w:tblGrid>
        <w:gridCol w:w="2324"/>
        <w:gridCol w:w="1703"/>
        <w:gridCol w:w="1242"/>
        <w:gridCol w:w="1242"/>
        <w:gridCol w:w="1242"/>
        <w:gridCol w:w="1242"/>
        <w:gridCol w:w="1242"/>
        <w:gridCol w:w="1242"/>
        <w:gridCol w:w="1242"/>
        <w:gridCol w:w="1237"/>
      </w:tblGrid>
      <w:tr w:rsidR="00430ED3" w:rsidRPr="00E3455B" w14:paraId="1950D860" w14:textId="77777777" w:rsidTr="0092581F">
        <w:trPr>
          <w:trHeight w:val="300"/>
        </w:trPr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9F78B" w14:textId="77777777" w:rsidR="00430ED3" w:rsidRPr="00E3455B" w:rsidRDefault="00430ED3" w:rsidP="0092581F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t>R. lambertianu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473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K-UUU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F4C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8B2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8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EE0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24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2D7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7E3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48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804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7A9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83B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FDD8823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9AD1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F5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5AB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C67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A97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3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FDF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CE5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934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442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C19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CFAED7C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C9A5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6CC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G-UC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9CC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743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1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AB6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22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7B8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9FD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E4F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DE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719F054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57FB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8F3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oC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BF0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206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05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1CF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4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79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73A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52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58E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523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3AAD43A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587C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F2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F72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2F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4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4E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DB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289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02A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123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03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3</w:t>
            </w:r>
          </w:p>
        </w:tc>
      </w:tr>
      <w:tr w:rsidR="00430ED3" w:rsidRPr="00E3455B" w14:paraId="3DAA86EF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C742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07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L-UA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1BE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15B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9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CF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95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CB3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7D6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C23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CA3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BC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0831D86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7420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A7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V-UA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C16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29C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0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E5E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7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5E8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26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C1F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36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F82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967FC80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06A2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520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clp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F4C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B51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4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59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34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1C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28B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CA1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EE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E5E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</w:tr>
      <w:tr w:rsidR="00430ED3" w:rsidRPr="00E3455B" w14:paraId="59C125FD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E757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548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D53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05D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4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E9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8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9F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455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BC9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55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177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95AA749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B2FF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3B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3EA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366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0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7D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92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0B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251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862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5E0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41C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3B1ADF8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0865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9EB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34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846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8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B9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1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7EF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A14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78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F76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928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76B7F0A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BB8A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4D1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447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A22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59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A83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74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838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80D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1F3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E89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874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DA4BB91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5911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C3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1CA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D7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64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E12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5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52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97E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16C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BD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D35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6A6E6D9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C8E2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5E4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FF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9F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94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3FD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02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C2E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61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9E5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51B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7A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35FFDAE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2FC7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8D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A2D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55B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38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3DF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8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58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45A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324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23F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8CF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DBE58DA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3D22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091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3C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475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9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8B2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58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13E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77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9F7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AD1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84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BB19987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365C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7C0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23D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95E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15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35A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39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4D6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BE1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39E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9F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F61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D5F2583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BC87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E01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C9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59A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3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CF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AC6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C13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33B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5F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3FC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AD89780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EF97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332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E3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4D0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3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8B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83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8A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9C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56E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106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A29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0BA37EA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8E90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C87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B6D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73C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19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B9A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27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975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7A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A1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A1A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27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966D4E0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FBDF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4C4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36E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A1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36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B97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57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2B5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6D3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BE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0DE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42F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04001C6" w14:textId="77777777" w:rsidTr="0092581F">
        <w:trPr>
          <w:trHeight w:val="300"/>
        </w:trPr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1525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B47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43A2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C19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478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568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628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AFF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992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368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85D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color w:val="FF0000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8C7A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color w:val="FF0000"/>
                <w:sz w:val="21"/>
                <w:szCs w:val="21"/>
              </w:rPr>
            </w:pPr>
          </w:p>
        </w:tc>
      </w:tr>
    </w:tbl>
    <w:p w14:paraId="2290D3EF" w14:textId="77777777" w:rsidR="00430ED3" w:rsidRDefault="00430ED3" w:rsidP="00430ED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1F4AD9" w14:textId="77777777" w:rsidR="00430ED3" w:rsidRPr="00DF137C" w:rsidRDefault="00430ED3" w:rsidP="00430ED3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24"/>
        <w:gridCol w:w="1703"/>
        <w:gridCol w:w="1242"/>
        <w:gridCol w:w="1242"/>
        <w:gridCol w:w="1242"/>
        <w:gridCol w:w="1242"/>
        <w:gridCol w:w="1242"/>
        <w:gridCol w:w="1242"/>
        <w:gridCol w:w="1242"/>
        <w:gridCol w:w="1237"/>
      </w:tblGrid>
      <w:tr w:rsidR="00430ED3" w:rsidRPr="00E3455B" w14:paraId="18CE39F5" w14:textId="77777777" w:rsidTr="0092581F">
        <w:trPr>
          <w:trHeight w:val="300"/>
        </w:trPr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2433" w14:textId="77777777" w:rsidR="00430ED3" w:rsidRPr="00E3455B" w:rsidRDefault="00430ED3" w:rsidP="0092581F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t>R. hirsutu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894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K-UUU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17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D1E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8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EE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24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D3D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BE3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48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4AA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5A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B6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FC3323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23BC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127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E1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DA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5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80B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3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84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996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ACE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6F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972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E13A827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9742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69F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G-UC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D6E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981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1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354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9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B23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ADC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FB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4E8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831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F5B2785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6ACB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FE4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oC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541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F62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05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3E4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3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A4B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336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ED9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ECD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8B7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FDE4333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7FF5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A24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B3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203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3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BE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2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B98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62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127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1B7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C4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3</w:t>
            </w:r>
          </w:p>
        </w:tc>
      </w:tr>
      <w:tr w:rsidR="00430ED3" w:rsidRPr="00E3455B" w14:paraId="77A22FAA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4A8D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5A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L-UA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C6A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E1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92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94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07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B2E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4B2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38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A15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3D81CEB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B7B4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29A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V-UA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19B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A67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0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22B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6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261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49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E1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72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E14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A4EB2DF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A23F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4E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clp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8D6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5C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2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ACA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33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7AD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2AB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A92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0E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AFC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</w:tr>
      <w:tr w:rsidR="00430ED3" w:rsidRPr="00E3455B" w14:paraId="467AC7B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0BF2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E53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8BA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4B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3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1EB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7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914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C30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138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D58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71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B037DF5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BD40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F2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587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C20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9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A8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91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884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D31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36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E3A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0D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D5BEA31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3EAC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DF2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0B7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E41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6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16D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0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59C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F4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E9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B7E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079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D76C90C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45EC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A1D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4D8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3C7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58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586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73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753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590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29E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2E8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E60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E8BBABF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BD33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03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ndhB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606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2D3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63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F3C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4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7E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4A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222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92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77E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17C6A49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8113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776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46A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3F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93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1C9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01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F13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C58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057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20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C2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311E193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649D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B7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CD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F28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37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0F6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7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132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6BA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E7D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E41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729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E35B8E8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7BDD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8BB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FF4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24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8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C73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57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1E4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E07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F82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5EC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197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8E7C09A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36BA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70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458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5D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13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6F5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36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7CE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B8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479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DA6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6EA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84D375F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48A9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C67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FC1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93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0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A75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9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9E2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682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65E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130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F7C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297E81B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2214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FD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B95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7D7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0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2A9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80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25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636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233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7E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CF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FBF2AB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0379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59C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F5B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5AA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16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AB3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24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328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E93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C09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759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EAB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8DA5FC7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5B07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180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04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D0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3324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D99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548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6B7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7B4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9AA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907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F0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AE3D963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91A2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213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0D72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FE9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44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C80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597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CB9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678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3E3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C41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77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</w:tbl>
    <w:p w14:paraId="1217ACF8" w14:textId="77777777" w:rsidR="00430ED3" w:rsidRPr="00DF137C" w:rsidRDefault="00430ED3" w:rsidP="00430ED3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24"/>
        <w:gridCol w:w="1703"/>
        <w:gridCol w:w="1242"/>
        <w:gridCol w:w="1242"/>
        <w:gridCol w:w="1242"/>
        <w:gridCol w:w="1242"/>
        <w:gridCol w:w="1242"/>
        <w:gridCol w:w="1242"/>
        <w:gridCol w:w="1242"/>
        <w:gridCol w:w="1237"/>
      </w:tblGrid>
      <w:tr w:rsidR="00430ED3" w:rsidRPr="00E3455B" w14:paraId="65C70A2F" w14:textId="77777777" w:rsidTr="0092581F">
        <w:trPr>
          <w:trHeight w:val="300"/>
        </w:trPr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5F44" w14:textId="77777777" w:rsidR="00430ED3" w:rsidRPr="00E3455B" w:rsidRDefault="00430ED3" w:rsidP="0092581F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lastRenderedPageBreak/>
              <w:t>R. parvifoliu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7DE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K-UUU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A3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AD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9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1CF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26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F60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733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50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EA8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81E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751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430ED3" w:rsidRPr="00E3455B" w14:paraId="12197AD8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E9FA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260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BC8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111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398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4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2C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081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5D3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46D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B9D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93F7AE0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A63D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CB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G-UC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461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CEF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2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7C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9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416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61F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E2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FA2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953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D6E9EB3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9C9C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A2E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oC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35B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87B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06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3F9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4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6D4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2C8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70C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B42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7F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F738D37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B31A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0B2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445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D2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367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2F4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96C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1DE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A11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4F6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3</w:t>
            </w:r>
          </w:p>
        </w:tc>
      </w:tr>
      <w:tr w:rsidR="00430ED3" w:rsidRPr="00E3455B" w14:paraId="3342425F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D414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603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L-UA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A8A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D3C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3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58B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9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13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8DF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59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84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722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EE38815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9083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CC7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V-UA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BF7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B74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4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2AF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1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38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F03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AA2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251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B0C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DF2E67C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85EC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C74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clp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66C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A96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06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78D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7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8DF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910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6E2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6EB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4F6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</w:tr>
      <w:tr w:rsidR="00430ED3" w:rsidRPr="00E3455B" w14:paraId="7B722513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0ED6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5CE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2B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AA0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7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F3A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1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D8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CA7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261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46C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14E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9C4E9BB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5373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602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4E7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3CE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3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FAF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5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5EF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50D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E2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9F5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09B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41027F6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7778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A87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C3B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0F9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0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760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34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05D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043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9C4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72B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93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DC0592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9DCD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63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815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800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6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BC6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78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7AC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244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744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1E5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BE5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44BE433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8452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7F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744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721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7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6DB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95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AE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9ED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5EC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A22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D0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B4272BA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E58E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69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B3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8F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33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A6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3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4B1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983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F85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BA1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86D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093CE54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8040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DB0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8F2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AFB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4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F6C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53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576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CC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753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842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BB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58495EE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F549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0A3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07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83B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09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E1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32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24E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DEF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9D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C8F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A0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C196F09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8A3C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AB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B5B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A35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57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93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6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69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B65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D4E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72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0D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1A7790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5761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D8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04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AEC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6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69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6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EF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3FE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442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A34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829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78717B6C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A0F8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902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65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A84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1519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80E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2317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B9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9F8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62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E9D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1A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C532060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8DF3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6FF2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6E59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9FB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32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B21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536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E771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ACF6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381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AF75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F6E3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</w:tbl>
    <w:p w14:paraId="3C0DBCCC" w14:textId="77777777" w:rsidR="00430ED3" w:rsidRPr="00DF137C" w:rsidRDefault="00430ED3" w:rsidP="00430ED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610A13E" w14:textId="77777777" w:rsidR="00430ED3" w:rsidRPr="00DF137C" w:rsidRDefault="00430ED3" w:rsidP="00430ED3">
      <w:pPr>
        <w:spacing w:line="360" w:lineRule="auto"/>
        <w:rPr>
          <w:rFonts w:ascii="Times New Roman" w:hAnsi="Times New Roman"/>
          <w:sz w:val="24"/>
          <w:szCs w:val="24"/>
        </w:rPr>
        <w:sectPr w:rsidR="00430ED3" w:rsidRPr="00DF137C" w:rsidSect="00E54922">
          <w:pgSz w:w="16838" w:h="11906" w:orient="landscape"/>
          <w:pgMar w:top="1800" w:right="1440" w:bottom="1800" w:left="1440" w:header="851" w:footer="992" w:gutter="0"/>
          <w:cols w:space="425"/>
          <w:bidi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24"/>
        <w:gridCol w:w="1703"/>
        <w:gridCol w:w="1242"/>
        <w:gridCol w:w="1242"/>
        <w:gridCol w:w="1242"/>
        <w:gridCol w:w="1242"/>
        <w:gridCol w:w="1242"/>
        <w:gridCol w:w="1242"/>
        <w:gridCol w:w="1242"/>
        <w:gridCol w:w="1237"/>
      </w:tblGrid>
      <w:tr w:rsidR="00430ED3" w:rsidRPr="00E3455B" w14:paraId="4CFCF59D" w14:textId="77777777" w:rsidTr="0092581F">
        <w:trPr>
          <w:trHeight w:val="300"/>
        </w:trPr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6BE22" w14:textId="77777777" w:rsidR="00430ED3" w:rsidRPr="00E3455B" w:rsidRDefault="00430ED3" w:rsidP="0092581F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lastRenderedPageBreak/>
              <w:t>R. hunanensi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CD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K-UUU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DD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A20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8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3E6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24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27B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AFE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48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829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D75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A05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</w:tr>
      <w:tr w:rsidR="00430ED3" w:rsidRPr="00E3455B" w14:paraId="52804A3D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75C1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4A0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EC2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055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F2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3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F19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CB3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1B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33D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9E7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6FE771B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CE34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ABF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G-UC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A01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648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0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2E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4E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F0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460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238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D99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8D3BA33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C2D5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1C1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oC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A4B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811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0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ED9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3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41D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F2A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1CE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7A8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225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20D2C14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B18C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A95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206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142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3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B6C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698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12B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2E8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E8E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97D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3</w:t>
            </w:r>
          </w:p>
        </w:tc>
      </w:tr>
      <w:tr w:rsidR="00430ED3" w:rsidRPr="00E3455B" w14:paraId="24450235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0DE7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8E5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L-UA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826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A67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9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4FF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94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9E2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051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BD3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9E8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C3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C30939D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26F3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12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V-UA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FCA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19E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9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D77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6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56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F47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D44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060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12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9C791CB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BBDD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7F6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clp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6E6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27C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3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12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34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79F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84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98F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7F9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CB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</w:tr>
      <w:tr w:rsidR="00430ED3" w:rsidRPr="00E3455B" w14:paraId="4A0EAE5E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1065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140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petB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5C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DE2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3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AE7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8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1B1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11D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88C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24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59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C3F4659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432C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B67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4D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343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0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F96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92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7D1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124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303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75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16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BA4273F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AB22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D4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69F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C6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7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48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0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60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5A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8F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A3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9D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09F92F0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27EA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B2D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2BC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7D6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58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009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73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606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03D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16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3EC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795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1B8FF3F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4FD3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323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E8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D73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63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90A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5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BD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628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2A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36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484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2A3E93E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4EEE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C82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42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337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93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AF7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01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0B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620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A24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46D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A6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AFCA491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7AF5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35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C7D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1C0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37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319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8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FB9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CCC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E09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96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D28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1A3477A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21D8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94A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029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185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8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33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57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FBF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E66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078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37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0FA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FA6160F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9CED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3F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815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034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14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3B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38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C6D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2B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6E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72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DD0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6A7F547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8FFF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BC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3F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10F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2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745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1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949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FE6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D96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AED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3BF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2BE94BD6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9856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92E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CE3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770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2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962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82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AE9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93F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59C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E21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3C9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10EB430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F1D6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E9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01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54D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18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46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26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CD7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058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0DF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E1C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752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A59B418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3467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EF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E84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016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35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25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56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67D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A99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E6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736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D04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5C0273A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ECC1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8FB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AD9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07C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467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0E9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617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7A4E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C55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7DCB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B30F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87C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</w:tr>
    </w:tbl>
    <w:p w14:paraId="07ADA38E" w14:textId="77777777" w:rsidR="00430ED3" w:rsidRPr="00DF137C" w:rsidRDefault="00430ED3" w:rsidP="00430ED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B683D01" w14:textId="77777777" w:rsidR="00430ED3" w:rsidRPr="00DF137C" w:rsidRDefault="00430ED3" w:rsidP="00430ED3">
      <w:pPr>
        <w:spacing w:line="360" w:lineRule="auto"/>
        <w:rPr>
          <w:rFonts w:ascii="Times New Roman" w:hAnsi="Times New Roman"/>
          <w:sz w:val="24"/>
          <w:szCs w:val="24"/>
        </w:rPr>
        <w:sectPr w:rsidR="00430ED3" w:rsidRPr="00DF137C" w:rsidSect="00A866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bidi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24"/>
        <w:gridCol w:w="1703"/>
        <w:gridCol w:w="1242"/>
        <w:gridCol w:w="1242"/>
        <w:gridCol w:w="1242"/>
        <w:gridCol w:w="1242"/>
        <w:gridCol w:w="1242"/>
        <w:gridCol w:w="1242"/>
        <w:gridCol w:w="1242"/>
        <w:gridCol w:w="1237"/>
      </w:tblGrid>
      <w:tr w:rsidR="00430ED3" w:rsidRPr="00E3455B" w14:paraId="1EB1E024" w14:textId="77777777" w:rsidTr="0092581F">
        <w:trPr>
          <w:trHeight w:val="300"/>
        </w:trPr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90E9A" w14:textId="77777777" w:rsidR="00430ED3" w:rsidRPr="00E3455B" w:rsidRDefault="00430ED3" w:rsidP="0092581F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i/>
                <w:iCs/>
                <w:sz w:val="21"/>
                <w:szCs w:val="21"/>
              </w:rPr>
              <w:lastRenderedPageBreak/>
              <w:t>R. innominatu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0F7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K-UUU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738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71A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9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63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26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23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16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50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1F2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BB4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093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C2C23C5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08D2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2DB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A4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AE2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71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3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7B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989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4E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402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8C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F93A0E7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5041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050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G-UC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FF3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A2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1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B9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9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4E3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729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49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E55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8D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95A824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0874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B9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oC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EE4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5C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05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2CE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3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6C3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583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35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6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49C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FB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4B366F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3FE1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53B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ycf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2BC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ABB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33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625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53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D1A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18A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BE1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5DE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5B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53</w:t>
            </w:r>
          </w:p>
        </w:tc>
      </w:tr>
      <w:tr w:rsidR="00430ED3" w:rsidRPr="00E3455B" w14:paraId="3D42E0A3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1301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154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L-UA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621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0A2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3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79A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9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5B4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BE0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F91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2D8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CBB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10D6107F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091E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FA3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V-UA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67B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15B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24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151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31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316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CE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212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17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CFF7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5463D0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3A2D6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EF9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clp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4E3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C8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06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414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7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65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A7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7A7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4F7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3C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28</w:t>
            </w:r>
          </w:p>
        </w:tc>
      </w:tr>
      <w:tr w:rsidR="00430ED3" w:rsidRPr="00E3455B" w14:paraId="51AA3D75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F5148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005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505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45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3B9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1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041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F9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12A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EC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046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AFD31BC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4A160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9A9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pet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88D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CFE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73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D00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85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6BF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D14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5B0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4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8F5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26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3063CB81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9E25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3D2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l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222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L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4C7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20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8B2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33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E6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D0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E3F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AF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74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027226BA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2D87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68A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043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B69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6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1F1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77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8E5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EA7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52D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A0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E7F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648FFBC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4720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5DA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977A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172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86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2B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94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1F3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CBA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D31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70B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E5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452E0FF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7A2F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FF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455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30A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32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7D2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3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8FD2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43C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16F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EC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B99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6EC0D0D6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E7C3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15B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DF7F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EDD1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43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4D3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052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B644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FC6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A5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5F6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6E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1F86D5B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8A1C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2E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A0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SS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1EA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09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EA0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32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BC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12D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2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CD7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F1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119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F97790D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8142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CD3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A-UG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090D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044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57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C9DF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5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705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7F7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8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F6B5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EF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0B9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5691504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BBA99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2F0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trnI-GAU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5F1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C0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66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42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376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EDCB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C1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9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21C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63A8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271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5F255BC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81FF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EB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rps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61B4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18B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14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4A7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22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97D7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0BAA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5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CA3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B7ED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95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430ED3" w:rsidRPr="00E3455B" w14:paraId="4A34A002" w14:textId="77777777" w:rsidTr="0092581F">
        <w:trPr>
          <w:trHeight w:val="30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E080E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CE1C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ndhB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FDE2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I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AEA6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317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178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14533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892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2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1DD49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6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308DE" w14:textId="77777777" w:rsidR="00430ED3" w:rsidRPr="00E3455B" w:rsidRDefault="00430ED3" w:rsidP="0092581F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>75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1433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C36B" w14:textId="77777777" w:rsidR="00430ED3" w:rsidRPr="00E3455B" w:rsidRDefault="00430ED3" w:rsidP="0092581F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E3455B">
              <w:rPr>
                <w:rFonts w:ascii="Times New Roman" w:eastAsia="等线" w:hAnsi="Times New Roman"/>
                <w:sz w:val="21"/>
                <w:szCs w:val="21"/>
              </w:rPr>
              <w:t xml:space="preserve">　</w:t>
            </w:r>
          </w:p>
        </w:tc>
      </w:tr>
    </w:tbl>
    <w:p w14:paraId="441AA20E" w14:textId="77777777" w:rsidR="00C729BC" w:rsidRDefault="00C729BC" w:rsidP="00430ED3">
      <w:pPr>
        <w:rPr>
          <w:rFonts w:hint="eastAsia"/>
        </w:rPr>
      </w:pPr>
    </w:p>
    <w:sectPr w:rsidR="00C729BC" w:rsidSect="00430E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978908" w14:textId="77777777" w:rsidR="0044546A" w:rsidRDefault="0044546A" w:rsidP="00430ED3">
      <w:pPr>
        <w:spacing w:line="240" w:lineRule="auto"/>
      </w:pPr>
      <w:r>
        <w:separator/>
      </w:r>
    </w:p>
  </w:endnote>
  <w:endnote w:type="continuationSeparator" w:id="0">
    <w:p w14:paraId="4F926269" w14:textId="77777777" w:rsidR="0044546A" w:rsidRDefault="0044546A" w:rsidP="00430E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938A8" w14:textId="77777777" w:rsidR="0044546A" w:rsidRDefault="0044546A" w:rsidP="00430ED3">
      <w:pPr>
        <w:spacing w:line="240" w:lineRule="auto"/>
      </w:pPr>
      <w:r>
        <w:separator/>
      </w:r>
    </w:p>
  </w:footnote>
  <w:footnote w:type="continuationSeparator" w:id="0">
    <w:p w14:paraId="35C92470" w14:textId="77777777" w:rsidR="0044546A" w:rsidRDefault="0044546A" w:rsidP="00430ED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7C66C13A"/>
    <w:lvl w:ilvl="0" w:tplc="5518E3E4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8"/>
  </w:num>
  <w:num w:numId="6">
    <w:abstractNumId w:val="2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9"/>
  </w:num>
  <w:num w:numId="10">
    <w:abstractNumId w:val="10"/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BC"/>
    <w:rsid w:val="00430ED3"/>
    <w:rsid w:val="0044546A"/>
    <w:rsid w:val="00C7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DE597"/>
  <w15:chartTrackingRefBased/>
  <w15:docId w15:val="{A664378C-052E-4D61-8B24-0B767A3E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ED3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E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ED3"/>
    <w:rPr>
      <w:sz w:val="18"/>
      <w:szCs w:val="18"/>
    </w:rPr>
  </w:style>
  <w:style w:type="paragraph" w:customStyle="1" w:styleId="MDPI11articletype">
    <w:name w:val="MDPI_1.1_article_type"/>
    <w:next w:val="a"/>
    <w:qFormat/>
    <w:rsid w:val="00430ED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430ED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430ED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430ED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430ED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430ED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430ED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430ED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430ED3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59"/>
    <w:rsid w:val="00430ED3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430ED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30ED3"/>
    <w:pPr>
      <w:ind w:firstLine="0"/>
    </w:pPr>
  </w:style>
  <w:style w:type="paragraph" w:customStyle="1" w:styleId="MDPI31text">
    <w:name w:val="MDPI_3.1_text"/>
    <w:qFormat/>
    <w:rsid w:val="00430ED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430ED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430ED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430ED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430ED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430ED3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430ED3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430ED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430ED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430ED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430ED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430ED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430ED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30ED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430ED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430ED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430ED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430ED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430ED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link w:val="MDPI71References0"/>
    <w:qFormat/>
    <w:rsid w:val="00430ED3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"/>
    <w:link w:val="a9"/>
    <w:uiPriority w:val="99"/>
    <w:rsid w:val="00430ED3"/>
    <w:rPr>
      <w:rFonts w:cs="Tahoma"/>
      <w:szCs w:val="18"/>
    </w:rPr>
  </w:style>
  <w:style w:type="character" w:customStyle="1" w:styleId="a9">
    <w:name w:val="批注框文本 字符"/>
    <w:basedOn w:val="a0"/>
    <w:link w:val="a8"/>
    <w:uiPriority w:val="99"/>
    <w:rsid w:val="00430ED3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a">
    <w:name w:val="line number"/>
    <w:uiPriority w:val="99"/>
    <w:rsid w:val="00430ED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430ED3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430ED3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430ED3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430ED3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430ED3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430ED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430ED3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430ED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430ED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430ED3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430ED3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430ED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30ED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430ED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430ED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430ED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430ED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430ED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430ED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430ED3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30ED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430ED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430ED3"/>
  </w:style>
  <w:style w:type="paragraph" w:styleId="ad">
    <w:name w:val="Bibliography"/>
    <w:basedOn w:val="a"/>
    <w:next w:val="a"/>
    <w:uiPriority w:val="37"/>
    <w:semiHidden/>
    <w:unhideWhenUsed/>
    <w:rsid w:val="00430ED3"/>
  </w:style>
  <w:style w:type="paragraph" w:styleId="ae">
    <w:name w:val="Body Text"/>
    <w:link w:val="af"/>
    <w:rsid w:val="00430ED3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">
    <w:name w:val="正文文本 字符"/>
    <w:basedOn w:val="a0"/>
    <w:link w:val="ae"/>
    <w:rsid w:val="00430ED3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0">
    <w:name w:val="annotation reference"/>
    <w:rsid w:val="00430ED3"/>
    <w:rPr>
      <w:sz w:val="21"/>
      <w:szCs w:val="21"/>
    </w:rPr>
  </w:style>
  <w:style w:type="paragraph" w:styleId="af1">
    <w:name w:val="annotation text"/>
    <w:basedOn w:val="a"/>
    <w:link w:val="af2"/>
    <w:rsid w:val="00430ED3"/>
  </w:style>
  <w:style w:type="character" w:customStyle="1" w:styleId="af2">
    <w:name w:val="批注文字 字符"/>
    <w:basedOn w:val="a0"/>
    <w:link w:val="af1"/>
    <w:rsid w:val="00430ED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3">
    <w:name w:val="annotation subject"/>
    <w:basedOn w:val="af1"/>
    <w:next w:val="af1"/>
    <w:link w:val="af4"/>
    <w:rsid w:val="00430ED3"/>
    <w:rPr>
      <w:b/>
      <w:bCs/>
    </w:rPr>
  </w:style>
  <w:style w:type="character" w:customStyle="1" w:styleId="af4">
    <w:name w:val="批注主题 字符"/>
    <w:basedOn w:val="af2"/>
    <w:link w:val="af3"/>
    <w:rsid w:val="00430ED3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f5">
    <w:name w:val="endnote reference"/>
    <w:rsid w:val="00430ED3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430ED3"/>
    <w:pPr>
      <w:spacing w:line="240" w:lineRule="auto"/>
    </w:pPr>
  </w:style>
  <w:style w:type="character" w:customStyle="1" w:styleId="af7">
    <w:name w:val="尾注文本 字符"/>
    <w:basedOn w:val="a0"/>
    <w:link w:val="af6"/>
    <w:semiHidden/>
    <w:rsid w:val="00430ED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8">
    <w:name w:val="FollowedHyperlink"/>
    <w:rsid w:val="00430ED3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430ED3"/>
    <w:pPr>
      <w:spacing w:line="240" w:lineRule="auto"/>
    </w:pPr>
  </w:style>
  <w:style w:type="character" w:customStyle="1" w:styleId="afa">
    <w:name w:val="脚注文本 字符"/>
    <w:basedOn w:val="a0"/>
    <w:link w:val="af9"/>
    <w:semiHidden/>
    <w:rsid w:val="00430ED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b">
    <w:name w:val="Normal (Web)"/>
    <w:basedOn w:val="a"/>
    <w:uiPriority w:val="99"/>
    <w:rsid w:val="00430ED3"/>
    <w:rPr>
      <w:szCs w:val="24"/>
    </w:rPr>
  </w:style>
  <w:style w:type="paragraph" w:customStyle="1" w:styleId="MsoFootnoteText0">
    <w:name w:val="MsoFootnoteText"/>
    <w:basedOn w:val="afb"/>
    <w:qFormat/>
    <w:rsid w:val="00430ED3"/>
    <w:rPr>
      <w:rFonts w:ascii="Times New Roman" w:hAnsi="Times New Roman"/>
    </w:rPr>
  </w:style>
  <w:style w:type="character" w:styleId="afc">
    <w:name w:val="page number"/>
    <w:rsid w:val="00430ED3"/>
  </w:style>
  <w:style w:type="character" w:styleId="afd">
    <w:name w:val="Placeholder Text"/>
    <w:uiPriority w:val="99"/>
    <w:semiHidden/>
    <w:rsid w:val="00430ED3"/>
    <w:rPr>
      <w:color w:val="808080"/>
    </w:rPr>
  </w:style>
  <w:style w:type="paragraph" w:customStyle="1" w:styleId="MDPI71FootNotes">
    <w:name w:val="MDPI_7.1_FootNotes"/>
    <w:qFormat/>
    <w:rsid w:val="00430ED3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430ED3"/>
    <w:pPr>
      <w:jc w:val="center"/>
    </w:pPr>
    <w:rPr>
      <w:sz w:val="18"/>
      <w:lang w:eastAsia="de-DE" w:bidi="en-US"/>
    </w:rPr>
  </w:style>
  <w:style w:type="character" w:customStyle="1" w:styleId="MDPI71References0">
    <w:name w:val="MDPI_7.1_References 字符"/>
    <w:basedOn w:val="a0"/>
    <w:link w:val="MDPI71References"/>
    <w:rsid w:val="00430ED3"/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EndNoteBibliographyTitle0">
    <w:name w:val="EndNote Bibliography Title 字符"/>
    <w:basedOn w:val="MDPI71References0"/>
    <w:link w:val="EndNoteBibliographyTitle"/>
    <w:rsid w:val="00430ED3"/>
    <w:rPr>
      <w:rFonts w:ascii="Palatino Linotype" w:eastAsia="宋体" w:hAnsi="Palatino Linotype" w:cs="Times New Roman"/>
      <w:noProof/>
      <w:color w:val="000000"/>
      <w:kern w:val="0"/>
      <w:sz w:val="18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430ED3"/>
    <w:pPr>
      <w:spacing w:line="240" w:lineRule="atLeast"/>
    </w:pPr>
    <w:rPr>
      <w:sz w:val="18"/>
      <w:lang w:eastAsia="de-DE" w:bidi="en-US"/>
    </w:rPr>
  </w:style>
  <w:style w:type="character" w:customStyle="1" w:styleId="EndNoteBibliography0">
    <w:name w:val="EndNote Bibliography 字符"/>
    <w:basedOn w:val="MDPI71References0"/>
    <w:link w:val="EndNoteBibliography"/>
    <w:rsid w:val="00430ED3"/>
    <w:rPr>
      <w:rFonts w:ascii="Palatino Linotype" w:eastAsia="宋体" w:hAnsi="Palatino Linotype" w:cs="Times New Roman"/>
      <w:noProof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21</Words>
  <Characters>5821</Characters>
  <Application>Microsoft Office Word</Application>
  <DocSecurity>0</DocSecurity>
  <Lines>48</Lines>
  <Paragraphs>13</Paragraphs>
  <ScaleCrop>false</ScaleCrop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aojun</dc:creator>
  <cp:keywords/>
  <dc:description/>
  <cp:lastModifiedBy>Yu Jiaojun</cp:lastModifiedBy>
  <cp:revision>2</cp:revision>
  <dcterms:created xsi:type="dcterms:W3CDTF">2021-11-18T03:09:00Z</dcterms:created>
  <dcterms:modified xsi:type="dcterms:W3CDTF">2021-11-18T03:12:00Z</dcterms:modified>
</cp:coreProperties>
</file>